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98B01" w14:textId="637F9CDF" w:rsidR="006B2689" w:rsidRPr="001F3245" w:rsidRDefault="007914CF" w:rsidP="006B2689">
      <w:pPr>
        <w:spacing w:after="240"/>
        <w:rPr>
          <w:b/>
          <w:bCs/>
        </w:rPr>
      </w:pPr>
      <w:r w:rsidRPr="001F3245">
        <w:rPr>
          <w:b/>
          <w:bCs/>
        </w:rPr>
        <w:t>S</w:t>
      </w:r>
      <w:r w:rsidR="006B2689" w:rsidRPr="001F3245">
        <w:rPr>
          <w:b/>
          <w:bCs/>
        </w:rPr>
        <w:t>2</w:t>
      </w:r>
      <w:r w:rsidR="00D31447" w:rsidRPr="001F3245">
        <w:rPr>
          <w:b/>
          <w:bCs/>
        </w:rPr>
        <w:t xml:space="preserve"> Table</w:t>
      </w:r>
      <w:r w:rsidR="006B2689" w:rsidRPr="001F3245">
        <w:rPr>
          <w:b/>
          <w:bCs/>
        </w:rPr>
        <w:t xml:space="preserve"> </w:t>
      </w:r>
      <w:r w:rsidRPr="001F3245">
        <w:rPr>
          <w:b/>
          <w:bCs/>
        </w:rPr>
        <w:t>Statistical comparisons of BV/TV</w:t>
      </w:r>
      <w:r w:rsidR="001F3245">
        <w:rPr>
          <w:b/>
          <w:bCs/>
        </w:rPr>
        <w:t xml:space="preserve"> ratio</w:t>
      </w:r>
      <w:r w:rsidRPr="001F3245">
        <w:rPr>
          <w:b/>
          <w:bCs/>
        </w:rPr>
        <w:t xml:space="preserve"> at 4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6B2689" w:rsidRPr="001F3245" w14:paraId="5EAAFE8B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1F61297E" w14:textId="3B54F6E6" w:rsidR="006B2689" w:rsidRPr="001F3245" w:rsidRDefault="007914CF" w:rsidP="001B41D6">
            <w:pPr>
              <w:rPr>
                <w:b/>
                <w:bCs/>
              </w:rPr>
            </w:pPr>
            <w:r w:rsidRPr="001F3245">
              <w:rPr>
                <w:b/>
                <w:bCs/>
              </w:rPr>
              <w:t>C</w:t>
            </w:r>
            <w:r w:rsidR="006B2689" w:rsidRPr="001F3245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6D819A2B" w14:textId="77777777" w:rsidR="006B2689" w:rsidRPr="001F3245" w:rsidRDefault="006B2689" w:rsidP="001B41D6">
            <w:pPr>
              <w:rPr>
                <w:b/>
                <w:bCs/>
              </w:rPr>
            </w:pPr>
            <w:r w:rsidRPr="001F3245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200443D5" w14:textId="7DF78885" w:rsidR="006B2689" w:rsidRPr="001F3245" w:rsidRDefault="006B2689" w:rsidP="001B41D6">
            <w:pPr>
              <w:rPr>
                <w:b/>
                <w:bCs/>
              </w:rPr>
            </w:pPr>
            <w:r w:rsidRPr="001F3245">
              <w:rPr>
                <w:b/>
                <w:bCs/>
              </w:rPr>
              <w:t>Adjusted </w:t>
            </w:r>
            <w:r w:rsidR="007914CF" w:rsidRPr="001F3245">
              <w:rPr>
                <w:b/>
                <w:bCs/>
              </w:rPr>
              <w:t>p</w:t>
            </w:r>
            <w:r w:rsidRPr="001F3245">
              <w:rPr>
                <w:b/>
                <w:bCs/>
              </w:rPr>
              <w:t> Value</w:t>
            </w:r>
          </w:p>
        </w:tc>
      </w:tr>
      <w:tr w:rsidR="0078485A" w:rsidRPr="001F3245" w14:paraId="6493BA4B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0F4153A" w14:textId="6F04678D" w:rsidR="0078485A" w:rsidRPr="001F3245" w:rsidRDefault="0078485A" w:rsidP="001B41D6">
            <w:r w:rsidRPr="001F3245">
              <w:t>3DP-HA vs. 3DP-MO</w:t>
            </w:r>
          </w:p>
        </w:tc>
        <w:tc>
          <w:tcPr>
            <w:tcW w:w="0" w:type="auto"/>
            <w:noWrap/>
            <w:vAlign w:val="center"/>
            <w:hideMark/>
          </w:tcPr>
          <w:p w14:paraId="0EDF4025" w14:textId="4AD7C41F" w:rsidR="0078485A" w:rsidRPr="001F3245" w:rsidRDefault="0078485A" w:rsidP="001B41D6">
            <w:pPr>
              <w:jc w:val="center"/>
            </w:pPr>
            <w:r w:rsidRPr="001F3245"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25AC7866" w14:textId="5351AA67" w:rsidR="0078485A" w:rsidRPr="001F3245" w:rsidRDefault="0078485A" w:rsidP="001B41D6">
            <w:pPr>
              <w:jc w:val="center"/>
            </w:pPr>
            <w:r w:rsidRPr="001F3245">
              <w:t>0.0040</w:t>
            </w:r>
          </w:p>
        </w:tc>
      </w:tr>
      <w:tr w:rsidR="0078485A" w:rsidRPr="001F3245" w14:paraId="3F3B4BB4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25EB5E7" w14:textId="33F047D9" w:rsidR="0078485A" w:rsidRPr="001F3245" w:rsidRDefault="0078485A" w:rsidP="001B41D6">
            <w:r w:rsidRPr="001F3245">
              <w:t>3DP-HA vs. 3DP-BRU</w:t>
            </w:r>
          </w:p>
        </w:tc>
        <w:tc>
          <w:tcPr>
            <w:tcW w:w="0" w:type="auto"/>
            <w:noWrap/>
            <w:vAlign w:val="center"/>
            <w:hideMark/>
          </w:tcPr>
          <w:p w14:paraId="56750C8C" w14:textId="57F3E7D5" w:rsidR="0078485A" w:rsidRPr="001F3245" w:rsidRDefault="0078485A" w:rsidP="001B41D6">
            <w:pPr>
              <w:jc w:val="center"/>
            </w:pPr>
            <w:r w:rsidRPr="001F3245"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636F4873" w14:textId="1B26090D" w:rsidR="0078485A" w:rsidRPr="001F3245" w:rsidRDefault="0078485A" w:rsidP="001B41D6">
            <w:pPr>
              <w:jc w:val="center"/>
            </w:pPr>
            <w:r w:rsidRPr="001F3245">
              <w:t>&gt;0.9999</w:t>
            </w:r>
          </w:p>
        </w:tc>
      </w:tr>
      <w:tr w:rsidR="0078485A" w:rsidRPr="001F3245" w14:paraId="465A5810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0D40FC1" w14:textId="381F9A1D" w:rsidR="0078485A" w:rsidRPr="001F3245" w:rsidRDefault="0078485A" w:rsidP="001B41D6">
            <w:r w:rsidRPr="001F3245">
              <w:t>3DP-HA vs. 3DP-OCP</w:t>
            </w:r>
          </w:p>
        </w:tc>
        <w:tc>
          <w:tcPr>
            <w:tcW w:w="0" w:type="auto"/>
            <w:noWrap/>
            <w:vAlign w:val="center"/>
            <w:hideMark/>
          </w:tcPr>
          <w:p w14:paraId="426D5760" w14:textId="49AFC3E4" w:rsidR="0078485A" w:rsidRPr="001F3245" w:rsidRDefault="0078485A" w:rsidP="001B41D6">
            <w:pPr>
              <w:jc w:val="center"/>
            </w:pPr>
            <w:r w:rsidRPr="001F3245"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77BDC5CE" w14:textId="117C38C7" w:rsidR="0078485A" w:rsidRPr="001F3245" w:rsidRDefault="0078485A" w:rsidP="001B41D6">
            <w:pPr>
              <w:jc w:val="center"/>
            </w:pPr>
            <w:r w:rsidRPr="001F3245">
              <w:t>&gt;0.9999</w:t>
            </w:r>
          </w:p>
        </w:tc>
      </w:tr>
      <w:tr w:rsidR="0078485A" w:rsidRPr="001F3245" w14:paraId="23BCE6FD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2F12AC4" w14:textId="777BC5EB" w:rsidR="0078485A" w:rsidRPr="001F3245" w:rsidRDefault="0078485A" w:rsidP="001B41D6">
            <w:r w:rsidRPr="001F3245">
              <w:t>BBG vs. 3DP-MO</w:t>
            </w:r>
          </w:p>
        </w:tc>
        <w:tc>
          <w:tcPr>
            <w:tcW w:w="0" w:type="auto"/>
            <w:noWrap/>
            <w:vAlign w:val="center"/>
            <w:hideMark/>
          </w:tcPr>
          <w:p w14:paraId="49026995" w14:textId="4CCEDF69" w:rsidR="0078485A" w:rsidRPr="001F3245" w:rsidRDefault="0078485A" w:rsidP="001B41D6">
            <w:pPr>
              <w:jc w:val="center"/>
            </w:pPr>
            <w:r w:rsidRPr="001F3245"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7C9964CC" w14:textId="1E8618EB" w:rsidR="0078485A" w:rsidRPr="001F3245" w:rsidRDefault="0078485A" w:rsidP="001B41D6">
            <w:pPr>
              <w:jc w:val="center"/>
            </w:pPr>
            <w:r w:rsidRPr="001F3245">
              <w:t>0.0083</w:t>
            </w:r>
          </w:p>
        </w:tc>
      </w:tr>
      <w:tr w:rsidR="0078485A" w:rsidRPr="001F3245" w14:paraId="7BDE1854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0F63B93" w14:textId="7807485A" w:rsidR="0078485A" w:rsidRPr="001F3245" w:rsidRDefault="0078485A" w:rsidP="001B41D6">
            <w:r w:rsidRPr="001F3245">
              <w:t>BBG vs. 3DP-BRU</w:t>
            </w:r>
          </w:p>
        </w:tc>
        <w:tc>
          <w:tcPr>
            <w:tcW w:w="0" w:type="auto"/>
            <w:noWrap/>
            <w:vAlign w:val="center"/>
            <w:hideMark/>
          </w:tcPr>
          <w:p w14:paraId="21582AB4" w14:textId="395AAE9D" w:rsidR="0078485A" w:rsidRPr="001F3245" w:rsidRDefault="0078485A" w:rsidP="001B41D6">
            <w:pPr>
              <w:jc w:val="center"/>
            </w:pPr>
            <w:r w:rsidRPr="001F3245"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4E6B0CFD" w14:textId="29708B02" w:rsidR="0078485A" w:rsidRPr="001F3245" w:rsidRDefault="0078485A" w:rsidP="001B41D6">
            <w:pPr>
              <w:jc w:val="center"/>
            </w:pPr>
            <w:r w:rsidRPr="001F3245">
              <w:t>&gt;0.9999</w:t>
            </w:r>
          </w:p>
        </w:tc>
      </w:tr>
      <w:tr w:rsidR="0078485A" w:rsidRPr="001F3245" w14:paraId="55859ACF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258473A" w14:textId="33480E5D" w:rsidR="0078485A" w:rsidRPr="001F3245" w:rsidRDefault="0078485A" w:rsidP="001B41D6">
            <w:r w:rsidRPr="001F3245">
              <w:t>BBG vs. 3DP-OCP</w:t>
            </w:r>
          </w:p>
        </w:tc>
        <w:tc>
          <w:tcPr>
            <w:tcW w:w="0" w:type="auto"/>
            <w:noWrap/>
            <w:vAlign w:val="center"/>
            <w:hideMark/>
          </w:tcPr>
          <w:p w14:paraId="5FB14786" w14:textId="53E70295" w:rsidR="0078485A" w:rsidRPr="001F3245" w:rsidRDefault="0078485A" w:rsidP="001B41D6">
            <w:pPr>
              <w:jc w:val="center"/>
            </w:pPr>
            <w:r w:rsidRPr="001F3245"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2F11B626" w14:textId="1CF48A93" w:rsidR="0078485A" w:rsidRPr="001F3245" w:rsidRDefault="0078485A" w:rsidP="001B41D6">
            <w:pPr>
              <w:jc w:val="center"/>
            </w:pPr>
            <w:r w:rsidRPr="001F3245">
              <w:t>&gt;0.9999</w:t>
            </w:r>
          </w:p>
        </w:tc>
      </w:tr>
      <w:tr w:rsidR="0078485A" w:rsidRPr="001F3245" w14:paraId="186EA9D9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190CA39" w14:textId="5D91CFA5" w:rsidR="0078485A" w:rsidRPr="001F3245" w:rsidRDefault="0078485A" w:rsidP="001B41D6">
            <w:r w:rsidRPr="001F3245">
              <w:t>FDBA vs. 3DP-MO</w:t>
            </w:r>
          </w:p>
        </w:tc>
        <w:tc>
          <w:tcPr>
            <w:tcW w:w="0" w:type="auto"/>
            <w:noWrap/>
            <w:vAlign w:val="center"/>
            <w:hideMark/>
          </w:tcPr>
          <w:p w14:paraId="2AAAAA13" w14:textId="1D83CF34" w:rsidR="0078485A" w:rsidRPr="001F3245" w:rsidRDefault="0078485A" w:rsidP="001B41D6">
            <w:pPr>
              <w:jc w:val="center"/>
            </w:pPr>
            <w:r w:rsidRPr="001F3245"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704B6BAC" w14:textId="6E53FDFC" w:rsidR="0078485A" w:rsidRPr="001F3245" w:rsidRDefault="0078485A" w:rsidP="001B41D6">
            <w:pPr>
              <w:jc w:val="center"/>
            </w:pPr>
            <w:r w:rsidRPr="001F3245">
              <w:t>&lt;0.0001</w:t>
            </w:r>
          </w:p>
        </w:tc>
      </w:tr>
      <w:tr w:rsidR="0078485A" w:rsidRPr="001F3245" w14:paraId="538BEC43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876AB64" w14:textId="6710F87B" w:rsidR="0078485A" w:rsidRPr="001F3245" w:rsidRDefault="0078485A" w:rsidP="001B41D6">
            <w:r w:rsidRPr="001F3245">
              <w:t>FDBA vs. 3DP-BRU</w:t>
            </w:r>
          </w:p>
        </w:tc>
        <w:tc>
          <w:tcPr>
            <w:tcW w:w="0" w:type="auto"/>
            <w:noWrap/>
            <w:vAlign w:val="center"/>
            <w:hideMark/>
          </w:tcPr>
          <w:p w14:paraId="2B9A190F" w14:textId="1ABA6B41" w:rsidR="0078485A" w:rsidRPr="001F3245" w:rsidRDefault="0078485A" w:rsidP="001B41D6">
            <w:pPr>
              <w:jc w:val="center"/>
            </w:pPr>
            <w:r w:rsidRPr="001F3245"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51C02658" w14:textId="38C1FAE2" w:rsidR="0078485A" w:rsidRPr="001F3245" w:rsidRDefault="0078485A" w:rsidP="001B41D6">
            <w:pPr>
              <w:jc w:val="center"/>
            </w:pPr>
            <w:r w:rsidRPr="001F3245">
              <w:t>&lt;0.0001</w:t>
            </w:r>
          </w:p>
        </w:tc>
      </w:tr>
      <w:tr w:rsidR="0078485A" w:rsidRPr="001F3245" w14:paraId="7439736D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9F3AE91" w14:textId="3461092D" w:rsidR="0078485A" w:rsidRPr="001F3245" w:rsidRDefault="0078485A" w:rsidP="001B41D6">
            <w:r w:rsidRPr="001F3245">
              <w:t>FDBA vs. 3DP-OCP</w:t>
            </w:r>
          </w:p>
        </w:tc>
        <w:tc>
          <w:tcPr>
            <w:tcW w:w="0" w:type="auto"/>
            <w:noWrap/>
            <w:vAlign w:val="center"/>
            <w:hideMark/>
          </w:tcPr>
          <w:p w14:paraId="547CBD8D" w14:textId="51167475" w:rsidR="0078485A" w:rsidRPr="001F3245" w:rsidRDefault="0078485A" w:rsidP="001B41D6">
            <w:pPr>
              <w:jc w:val="center"/>
            </w:pPr>
            <w:r w:rsidRPr="001F3245"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5080B1FF" w14:textId="44DA4E46" w:rsidR="0078485A" w:rsidRPr="001F3245" w:rsidRDefault="0078485A" w:rsidP="001B41D6">
            <w:pPr>
              <w:jc w:val="center"/>
            </w:pPr>
            <w:r w:rsidRPr="001F3245">
              <w:t>&lt;0.0001</w:t>
            </w:r>
          </w:p>
        </w:tc>
      </w:tr>
      <w:tr w:rsidR="0078485A" w:rsidRPr="001F3245" w14:paraId="78629E4D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B0E1D19" w14:textId="580B6FA2" w:rsidR="0078485A" w:rsidRPr="001F3245" w:rsidRDefault="0078485A" w:rsidP="001B41D6">
            <w:r w:rsidRPr="001F3245">
              <w:t>3DP-MO vs. 3DP-BRU</w:t>
            </w:r>
          </w:p>
        </w:tc>
        <w:tc>
          <w:tcPr>
            <w:tcW w:w="0" w:type="auto"/>
            <w:noWrap/>
            <w:vAlign w:val="center"/>
            <w:hideMark/>
          </w:tcPr>
          <w:p w14:paraId="477F35B4" w14:textId="5D066255" w:rsidR="0078485A" w:rsidRPr="001F3245" w:rsidRDefault="0078485A" w:rsidP="001B41D6">
            <w:pPr>
              <w:jc w:val="center"/>
            </w:pPr>
            <w:r w:rsidRPr="001F3245"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763C0A43" w14:textId="2292A0CA" w:rsidR="0078485A" w:rsidRPr="001F3245" w:rsidRDefault="0078485A" w:rsidP="001B41D6">
            <w:pPr>
              <w:jc w:val="center"/>
            </w:pPr>
            <w:r w:rsidRPr="001F3245">
              <w:t>0.1755</w:t>
            </w:r>
          </w:p>
        </w:tc>
      </w:tr>
      <w:tr w:rsidR="0078485A" w:rsidRPr="001F3245" w14:paraId="0164DB0A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A5FFAD0" w14:textId="1FF6404E" w:rsidR="0078485A" w:rsidRPr="001F3245" w:rsidRDefault="0078485A" w:rsidP="001B41D6">
            <w:r w:rsidRPr="001F3245">
              <w:t>3DP-MO vs. 3DP-OCP</w:t>
            </w:r>
          </w:p>
        </w:tc>
        <w:tc>
          <w:tcPr>
            <w:tcW w:w="0" w:type="auto"/>
            <w:noWrap/>
            <w:vAlign w:val="center"/>
            <w:hideMark/>
          </w:tcPr>
          <w:p w14:paraId="4F25EDBB" w14:textId="36D3B9ED" w:rsidR="0078485A" w:rsidRPr="001F3245" w:rsidRDefault="0078485A" w:rsidP="001B41D6">
            <w:pPr>
              <w:jc w:val="center"/>
            </w:pPr>
            <w:r w:rsidRPr="001F3245"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7D1DF59F" w14:textId="0ABE25BF" w:rsidR="0078485A" w:rsidRPr="001F3245" w:rsidRDefault="0078485A" w:rsidP="001B41D6">
            <w:pPr>
              <w:jc w:val="center"/>
            </w:pPr>
            <w:r w:rsidRPr="001F3245">
              <w:t>0.4929</w:t>
            </w:r>
          </w:p>
        </w:tc>
      </w:tr>
      <w:tr w:rsidR="0078485A" w:rsidRPr="001F3245" w14:paraId="3252EE5A" w14:textId="77777777" w:rsidTr="001B41D6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533AEEE" w14:textId="0515DCB0" w:rsidR="0078485A" w:rsidRPr="001F3245" w:rsidRDefault="0078485A" w:rsidP="001B41D6">
            <w:r w:rsidRPr="001F3245">
              <w:t>3DP-BRU vs. 3DP-OCP</w:t>
            </w:r>
          </w:p>
        </w:tc>
        <w:tc>
          <w:tcPr>
            <w:tcW w:w="0" w:type="auto"/>
            <w:noWrap/>
            <w:vAlign w:val="center"/>
            <w:hideMark/>
          </w:tcPr>
          <w:p w14:paraId="7ACA9EF3" w14:textId="0AEA14DB" w:rsidR="0078485A" w:rsidRPr="001F3245" w:rsidRDefault="0078485A" w:rsidP="001B41D6">
            <w:pPr>
              <w:jc w:val="center"/>
            </w:pPr>
            <w:r w:rsidRPr="001F3245"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4A40C85A" w14:textId="0B33AC53" w:rsidR="0078485A" w:rsidRPr="001F3245" w:rsidRDefault="0078485A" w:rsidP="001B41D6">
            <w:pPr>
              <w:jc w:val="center"/>
            </w:pPr>
            <w:r w:rsidRPr="001F3245">
              <w:t>&gt;0.9999</w:t>
            </w:r>
          </w:p>
        </w:tc>
      </w:tr>
      <w:tr w:rsidR="006F1D45" w:rsidRPr="001F3245" w14:paraId="3E4CFB8F" w14:textId="77777777" w:rsidTr="00541766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6DF72B82" w14:textId="47DD418D" w:rsidR="006F1D45" w:rsidRPr="001F3245" w:rsidRDefault="006F1D45" w:rsidP="006F1D45">
            <w:pPr>
              <w:rPr>
                <w:rFonts w:eastAsiaTheme="majorEastAsia"/>
                <w:color w:val="0A0A0A"/>
              </w:rPr>
            </w:pPr>
            <w:r w:rsidRPr="001F3245">
              <w:rPr>
                <w:b/>
                <w:bCs/>
              </w:rPr>
              <w:t>Effect size</w:t>
            </w:r>
            <w:r w:rsidRPr="001F3245">
              <w:t xml:space="preserve"> (</w:t>
            </w:r>
            <w:r w:rsidRPr="001F3245">
              <w:rPr>
                <w:color w:val="0A0A0A"/>
                <w:shd w:val="clear" w:color="auto" w:fill="FFFFFF"/>
              </w:rPr>
              <w:t xml:space="preserve">Partial eta squared; </w:t>
            </w:r>
            <w:r w:rsidRPr="001F3245">
              <w:rPr>
                <w:noProof/>
                <w:color w:val="0A0A0A"/>
              </w:rPr>
              <w:drawing>
                <wp:inline distT="0" distB="0" distL="0" distR="0" wp14:anchorId="63168DD4" wp14:editId="2B302DAD">
                  <wp:extent cx="6985" cy="6985"/>
                  <wp:effectExtent l="0" t="0" r="0" b="0"/>
                  <wp:docPr id="2516139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" cy="6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Pr="001F3245">
              <w:rPr>
                <w:color w:val="0A0A0A"/>
                <w:shd w:val="clear" w:color="auto" w:fill="FFFFFF"/>
              </w:rPr>
              <w:t>) = 0.69</w:t>
            </w:r>
          </w:p>
        </w:tc>
      </w:tr>
    </w:tbl>
    <w:p w14:paraId="55A121F2" w14:textId="77777777" w:rsidR="006B2689" w:rsidRPr="001F3245" w:rsidRDefault="006B2689" w:rsidP="00F508A7"/>
    <w:p w14:paraId="1B794230" w14:textId="0E21BFCE" w:rsidR="006B2689" w:rsidRPr="001F3245" w:rsidRDefault="007914CF" w:rsidP="00F508A7">
      <w:pPr>
        <w:rPr>
          <w:i/>
          <w:iCs/>
        </w:rPr>
      </w:pPr>
      <w:r w:rsidRPr="001F3245">
        <w:rPr>
          <w:i/>
          <w:iCs/>
        </w:rPr>
        <w:t>Data were analyzed using one-way ANOVA followed by Bonferroni multiple comparisons test.</w:t>
      </w:r>
    </w:p>
    <w:p w14:paraId="3ED6BEA6" w14:textId="77777777" w:rsidR="006B2689" w:rsidRPr="001F3245" w:rsidRDefault="006B2689" w:rsidP="00F508A7"/>
    <w:p w14:paraId="34B43812" w14:textId="77777777" w:rsidR="006B2689" w:rsidRPr="001F3245" w:rsidRDefault="006B2689" w:rsidP="00F508A7"/>
    <w:p w14:paraId="74391C3A" w14:textId="77777777" w:rsidR="006B2689" w:rsidRPr="001F3245" w:rsidRDefault="006B2689" w:rsidP="00F508A7"/>
    <w:sectPr w:rsidR="006B2689" w:rsidRPr="001F32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1F3245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60714D"/>
    <w:rsid w:val="00611AB8"/>
    <w:rsid w:val="006213A2"/>
    <w:rsid w:val="00640398"/>
    <w:rsid w:val="00662C27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859E9"/>
    <w:rsid w:val="007911FD"/>
    <w:rsid w:val="007914CF"/>
    <w:rsid w:val="007A40CF"/>
    <w:rsid w:val="007A5B4C"/>
    <w:rsid w:val="007D6BF4"/>
    <w:rsid w:val="00863E24"/>
    <w:rsid w:val="00864CBA"/>
    <w:rsid w:val="008D19E5"/>
    <w:rsid w:val="008E6094"/>
    <w:rsid w:val="008E62C8"/>
    <w:rsid w:val="00900E2B"/>
    <w:rsid w:val="00911834"/>
    <w:rsid w:val="00926EFA"/>
    <w:rsid w:val="00A20805"/>
    <w:rsid w:val="00A5145E"/>
    <w:rsid w:val="00A82E84"/>
    <w:rsid w:val="00A85CC2"/>
    <w:rsid w:val="00A902A5"/>
    <w:rsid w:val="00AB1807"/>
    <w:rsid w:val="00AC49A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4560C"/>
    <w:rsid w:val="00C50C74"/>
    <w:rsid w:val="00C76073"/>
    <w:rsid w:val="00C92A7B"/>
    <w:rsid w:val="00C973B0"/>
    <w:rsid w:val="00CD260F"/>
    <w:rsid w:val="00CD3D00"/>
    <w:rsid w:val="00CD7F67"/>
    <w:rsid w:val="00CF0348"/>
    <w:rsid w:val="00CF78A6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16:00Z</dcterms:created>
  <dcterms:modified xsi:type="dcterms:W3CDTF">2026-04-29T16:43:00Z</dcterms:modified>
</cp:coreProperties>
</file>